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76B0E" w14:textId="7ABACE2C" w:rsidR="00E204EF" w:rsidRPr="00EC2F28" w:rsidRDefault="00C614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.</w:t>
      </w:r>
      <w:bookmarkStart w:id="0" w:name="_GoBack"/>
      <w:bookmarkEnd w:id="0"/>
    </w:p>
    <w:p w14:paraId="1942C351" w14:textId="77777777" w:rsidR="008774B0" w:rsidRPr="00EC2F28" w:rsidRDefault="008774B0">
      <w:pPr>
        <w:rPr>
          <w:rFonts w:ascii="Times New Roman" w:hAnsi="Times New Roman" w:cs="Times New Roman"/>
        </w:rPr>
      </w:pPr>
    </w:p>
    <w:tbl>
      <w:tblPr>
        <w:tblW w:w="95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300"/>
        <w:gridCol w:w="1300"/>
        <w:gridCol w:w="1300"/>
        <w:gridCol w:w="1300"/>
        <w:gridCol w:w="1300"/>
        <w:gridCol w:w="1300"/>
      </w:tblGrid>
      <w:tr w:rsidR="008774B0" w:rsidRPr="00EC2F28" w14:paraId="5544D438" w14:textId="77777777" w:rsidTr="00D93EA8">
        <w:trPr>
          <w:trHeight w:val="300"/>
        </w:trPr>
        <w:tc>
          <w:tcPr>
            <w:tcW w:w="17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BFD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047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A.nig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265B1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3FF3C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C.api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2AA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CBA47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S.bir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2E7D6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</w:p>
        </w:tc>
      </w:tr>
      <w:tr w:rsidR="008774B0" w:rsidRPr="00EC2F28" w14:paraId="71AE87E3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57D6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9160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C12E" w14:textId="77777777" w:rsidR="008774B0" w:rsidRPr="00EC2F28" w:rsidRDefault="008774B0" w:rsidP="008774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Species x</w:t>
            </w:r>
          </w:p>
          <w:p w14:paraId="728CC91D" w14:textId="77777777" w:rsidR="008774B0" w:rsidRPr="00EC2F28" w:rsidRDefault="008774B0" w:rsidP="008774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C61B6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467A" w14:textId="77777777" w:rsidR="008774B0" w:rsidRPr="00EC2F28" w:rsidRDefault="008774B0" w:rsidP="008774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Species x</w:t>
            </w:r>
          </w:p>
          <w:p w14:paraId="04559B7A" w14:textId="77777777" w:rsidR="008774B0" w:rsidRPr="00EC2F28" w:rsidRDefault="008774B0" w:rsidP="008774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5309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778E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Species x</w:t>
            </w:r>
          </w:p>
          <w:p w14:paraId="74476304" w14:textId="77777777" w:rsidR="008774B0" w:rsidRPr="00EC2F28" w:rsidRDefault="008774B0" w:rsidP="00D93E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</w:p>
        </w:tc>
      </w:tr>
      <w:tr w:rsidR="008774B0" w:rsidRPr="00EC2F28" w14:paraId="47DF8363" w14:textId="77777777" w:rsidTr="00D93EA8">
        <w:trPr>
          <w:trHeight w:val="300"/>
        </w:trPr>
        <w:tc>
          <w:tcPr>
            <w:tcW w:w="95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FDFC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Light &amp; Growth</w:t>
            </w:r>
          </w:p>
        </w:tc>
      </w:tr>
      <w:tr w:rsidR="008774B0" w:rsidRPr="00EC2F28" w14:paraId="7E75BC8D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ACF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Chl a+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9BFA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B6C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3C2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E66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1E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B5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</w:tr>
      <w:tr w:rsidR="008774B0" w:rsidRPr="00EC2F28" w14:paraId="4A9981D2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869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28F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3.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9C7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892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5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D9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837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6.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A78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8774B0" w:rsidRPr="00EC2F28" w14:paraId="26C55DA2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1FEA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0EA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1.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F30F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35F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5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1A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4C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7.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A7C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774B0" w:rsidRPr="00EC2F28" w14:paraId="34C25062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C75F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d1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783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3.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3EC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974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E012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09C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2.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41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774B0" w:rsidRPr="00EC2F28" w14:paraId="58EAFDC1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A222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Sol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6B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5.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6EE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A5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3.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1C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4FC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4.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E63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8774B0" w:rsidRPr="00EC2F28" w14:paraId="4C3D90B5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BD0A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000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6.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D1E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C7C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94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3F4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4.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7B4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774B0" w:rsidRPr="00EC2F28" w14:paraId="7490256E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41A6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C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6B9A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B4C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361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5ED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C26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FB8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8774B0" w:rsidRPr="00EC2F28" w14:paraId="5D175F63" w14:textId="77777777" w:rsidTr="00D93EA8">
        <w:trPr>
          <w:trHeight w:val="300"/>
        </w:trPr>
        <w:tc>
          <w:tcPr>
            <w:tcW w:w="95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D52F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Defense &amp; Structure</w:t>
            </w:r>
          </w:p>
        </w:tc>
      </w:tr>
      <w:tr w:rsidR="008774B0" w:rsidRPr="00EC2F28" w14:paraId="78F333C7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47B5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Tann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66D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0.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E1C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23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2D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30C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7.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93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774B0" w:rsidRPr="00EC2F28" w14:paraId="1E4B8501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59B9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Pheno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CE92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1.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202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77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3.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9EE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98AD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6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46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8774B0" w:rsidRPr="00EC2F28" w14:paraId="007725F4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570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Lig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DD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4.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C1D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1C8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9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14B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9B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1.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7F7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</w:tr>
      <w:tr w:rsidR="008774B0" w:rsidRPr="00EC2F28" w14:paraId="44C94CEA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9F3C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Cellul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756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AE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3.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661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499B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4.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985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4.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79E7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</w:tr>
      <w:tr w:rsidR="008774B0" w:rsidRPr="00EC2F28" w14:paraId="6DFDA41D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71C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Hemicellul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5FA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2.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C537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B4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6.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095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459F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9.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C2F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</w:tr>
      <w:tr w:rsidR="008774B0" w:rsidRPr="00EC2F28" w14:paraId="6FE19856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E372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707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5.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8BB2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143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8.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5E3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2EBA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3.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86DD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</w:tr>
      <w:tr w:rsidR="008774B0" w:rsidRPr="00EC2F28" w14:paraId="14E98045" w14:textId="77777777" w:rsidTr="00D93EA8">
        <w:trPr>
          <w:trHeight w:val="300"/>
        </w:trPr>
        <w:tc>
          <w:tcPr>
            <w:tcW w:w="95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0318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b/>
                <w:color w:val="000000"/>
              </w:rPr>
              <w:t>Maintenance &amp; Metabolism</w:t>
            </w:r>
          </w:p>
        </w:tc>
      </w:tr>
      <w:tr w:rsidR="008774B0" w:rsidRPr="00EC2F28" w14:paraId="77B5804B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94A8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6B6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5.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A4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3B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3.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E9FD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940F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6.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D4B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8774B0" w:rsidRPr="00EC2F28" w14:paraId="4D4353F8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672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702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5EA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912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832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07B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4.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B7CF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8774B0" w:rsidRPr="00EC2F28" w14:paraId="15BA88FC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DC8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1F9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4.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6D6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B1F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CD8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6C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2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F5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</w:tr>
      <w:tr w:rsidR="008774B0" w:rsidRPr="00EC2F28" w14:paraId="53BA09E9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941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4CF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2.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3D00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71A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7.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054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95B6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4.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DB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3*</w:t>
            </w:r>
          </w:p>
        </w:tc>
      </w:tr>
      <w:tr w:rsidR="008774B0" w:rsidRPr="00EC2F28" w14:paraId="1AC23E20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057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6446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6.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3E3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8D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2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87A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5.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834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2.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A476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2*</w:t>
            </w:r>
          </w:p>
        </w:tc>
      </w:tr>
      <w:tr w:rsidR="008774B0" w:rsidRPr="00EC2F28" w14:paraId="2D2C9103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3D3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318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19.1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77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183F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4.3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DC36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DB7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4.4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71E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2.6*</w:t>
            </w:r>
          </w:p>
        </w:tc>
      </w:tr>
      <w:tr w:rsidR="008774B0" w:rsidRPr="00EC2F28" w14:paraId="25037887" w14:textId="77777777" w:rsidTr="00D93EA8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F2E3" w14:textId="77777777" w:rsidR="008774B0" w:rsidRPr="00EC2F28" w:rsidRDefault="008774B0" w:rsidP="00D93E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BD49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5.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9D05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79A44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4.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5E731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2F707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4.7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922D" w14:textId="77777777" w:rsidR="008774B0" w:rsidRPr="00EC2F28" w:rsidRDefault="008774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F28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</w:tr>
    </w:tbl>
    <w:p w14:paraId="1133A505" w14:textId="77777777" w:rsidR="008774B0" w:rsidRPr="00EC2F28" w:rsidRDefault="008774B0">
      <w:pPr>
        <w:rPr>
          <w:rFonts w:ascii="Times New Roman" w:hAnsi="Times New Roman" w:cs="Times New Roman"/>
        </w:rPr>
      </w:pPr>
    </w:p>
    <w:sectPr w:rsidR="008774B0" w:rsidRPr="00EC2F28" w:rsidSect="00B605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373"/>
    <w:rsid w:val="00024376"/>
    <w:rsid w:val="000418EE"/>
    <w:rsid w:val="00086C51"/>
    <w:rsid w:val="000A1A6E"/>
    <w:rsid w:val="000F1844"/>
    <w:rsid w:val="00210E48"/>
    <w:rsid w:val="00214373"/>
    <w:rsid w:val="002238A4"/>
    <w:rsid w:val="002A6CF5"/>
    <w:rsid w:val="002D002C"/>
    <w:rsid w:val="003618C3"/>
    <w:rsid w:val="004A48A7"/>
    <w:rsid w:val="004D48E7"/>
    <w:rsid w:val="005D49E1"/>
    <w:rsid w:val="006239A8"/>
    <w:rsid w:val="00677281"/>
    <w:rsid w:val="006F3B11"/>
    <w:rsid w:val="007077E6"/>
    <w:rsid w:val="00740ED2"/>
    <w:rsid w:val="00764438"/>
    <w:rsid w:val="007B0EC3"/>
    <w:rsid w:val="007B5760"/>
    <w:rsid w:val="007F527D"/>
    <w:rsid w:val="0082489F"/>
    <w:rsid w:val="008774B0"/>
    <w:rsid w:val="008E74A4"/>
    <w:rsid w:val="00995D1F"/>
    <w:rsid w:val="009F4EEB"/>
    <w:rsid w:val="00A47996"/>
    <w:rsid w:val="00B6052E"/>
    <w:rsid w:val="00BE58E7"/>
    <w:rsid w:val="00C614E1"/>
    <w:rsid w:val="00C96BEC"/>
    <w:rsid w:val="00CC11EE"/>
    <w:rsid w:val="00CD6D5F"/>
    <w:rsid w:val="00CF1D31"/>
    <w:rsid w:val="00D45BA4"/>
    <w:rsid w:val="00D93EA8"/>
    <w:rsid w:val="00D96A84"/>
    <w:rsid w:val="00E204EF"/>
    <w:rsid w:val="00E24B8B"/>
    <w:rsid w:val="00E36401"/>
    <w:rsid w:val="00EC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3DB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3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37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3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37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8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Institution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MARTIN</dc:creator>
  <cp:lastModifiedBy>Owner</cp:lastModifiedBy>
  <cp:revision>5</cp:revision>
  <dcterms:created xsi:type="dcterms:W3CDTF">2014-12-30T00:57:00Z</dcterms:created>
  <dcterms:modified xsi:type="dcterms:W3CDTF">2014-12-30T01:17:00Z</dcterms:modified>
</cp:coreProperties>
</file>